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F10F" w14:textId="497AED55" w:rsidR="00F97458" w:rsidRDefault="00F97458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efbom</w:t>
      </w:r>
      <w:proofErr w:type="spellEnd"/>
      <w:r>
        <w:rPr>
          <w:rFonts w:ascii="Times New Roman" w:hAnsi="Times New Roman" w:cs="Times New Roman"/>
          <w:b/>
        </w:rPr>
        <w:t xml:space="preserve"> et al. Supplementary Material</w:t>
      </w:r>
    </w:p>
    <w:p w14:paraId="118CB2F0" w14:textId="77777777" w:rsidR="00F97458" w:rsidRDefault="00F97458">
      <w:pPr>
        <w:rPr>
          <w:rFonts w:ascii="Times New Roman" w:hAnsi="Times New Roman" w:cs="Times New Roman"/>
          <w:b/>
        </w:rPr>
      </w:pPr>
    </w:p>
    <w:p w14:paraId="06CF798A" w14:textId="543BE97E" w:rsidR="006910D3" w:rsidRPr="006E507F" w:rsidRDefault="006E50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9745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</w:p>
    <w:p w14:paraId="6076451C" w14:textId="77777777" w:rsidR="00FF5376" w:rsidRPr="006E507F" w:rsidRDefault="00FF5376">
      <w:pPr>
        <w:rPr>
          <w:rFonts w:ascii="Times New Roman" w:hAnsi="Times New Roman" w:cs="Times New Roman"/>
          <w:b/>
        </w:rPr>
      </w:pPr>
      <w:r w:rsidRPr="006E507F">
        <w:rPr>
          <w:rFonts w:ascii="Times New Roman" w:hAnsi="Times New Roman" w:cs="Times New Roman"/>
          <w:b/>
        </w:rPr>
        <w:tab/>
      </w:r>
    </w:p>
    <w:p w14:paraId="34463E8B" w14:textId="77777777" w:rsidR="00FF5376" w:rsidRPr="006E507F" w:rsidRDefault="00FF5376">
      <w:pPr>
        <w:rPr>
          <w:rFonts w:ascii="Times New Roman" w:hAnsi="Times New Roman" w:cs="Times New Roman"/>
          <w:noProof/>
          <w:lang w:val="en-US"/>
        </w:rPr>
      </w:pPr>
    </w:p>
    <w:p w14:paraId="05DA23EE" w14:textId="77777777" w:rsidR="00FF5376" w:rsidRPr="006E507F" w:rsidRDefault="00FF5376">
      <w:pPr>
        <w:rPr>
          <w:rFonts w:ascii="Times New Roman" w:hAnsi="Times New Roman" w:cs="Times New Roman"/>
          <w:noProof/>
          <w:lang w:val="en-US"/>
        </w:rPr>
      </w:pPr>
      <w:r w:rsidRPr="006E5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695A2D1" wp14:editId="65941473">
            <wp:extent cx="5270500" cy="3705820"/>
            <wp:effectExtent l="0" t="0" r="0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CA1153D" w14:textId="77777777" w:rsidR="00FF5376" w:rsidRPr="006E507F" w:rsidRDefault="00FF5376">
      <w:pPr>
        <w:rPr>
          <w:rFonts w:ascii="Times New Roman" w:hAnsi="Times New Roman" w:cs="Times New Roman"/>
        </w:rPr>
      </w:pPr>
    </w:p>
    <w:p w14:paraId="6AB88C57" w14:textId="77777777" w:rsidR="00FF5376" w:rsidRPr="006E507F" w:rsidRDefault="00FF5376">
      <w:pPr>
        <w:rPr>
          <w:rFonts w:ascii="Times New Roman" w:hAnsi="Times New Roman" w:cs="Times New Roman"/>
        </w:rPr>
      </w:pPr>
    </w:p>
    <w:p w14:paraId="44ECD4E0" w14:textId="77777777" w:rsidR="00FF5376" w:rsidRPr="006E507F" w:rsidRDefault="00FF5376">
      <w:pPr>
        <w:rPr>
          <w:rFonts w:ascii="Times New Roman" w:hAnsi="Times New Roman" w:cs="Times New Roman"/>
        </w:rPr>
      </w:pPr>
      <w:r w:rsidRPr="006E5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CE16899" wp14:editId="6E76BA34">
            <wp:extent cx="5270500" cy="3438071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CAF6519" w14:textId="77777777" w:rsidR="00FF5376" w:rsidRPr="006E507F" w:rsidRDefault="00FF5376">
      <w:pPr>
        <w:rPr>
          <w:rFonts w:ascii="Times New Roman" w:hAnsi="Times New Roman" w:cs="Times New Roman"/>
        </w:rPr>
      </w:pPr>
    </w:p>
    <w:p w14:paraId="7FC6541C" w14:textId="351A6930" w:rsidR="00FF5376" w:rsidRPr="006E507F" w:rsidRDefault="00F9745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Suppl</w:t>
      </w:r>
      <w:proofErr w:type="spellEnd"/>
      <w:r>
        <w:rPr>
          <w:rFonts w:ascii="Times New Roman" w:hAnsi="Times New Roman" w:cs="Times New Roman"/>
        </w:rPr>
        <w:t xml:space="preserve"> Fig. 1. </w:t>
      </w:r>
      <w:r w:rsidR="00FF5376" w:rsidRPr="006E507F">
        <w:rPr>
          <w:rFonts w:ascii="Times New Roman" w:hAnsi="Times New Roman" w:cs="Times New Roman"/>
        </w:rPr>
        <w:t xml:space="preserve">Averaged growth curves for Baltic Sea and Skagerrak strains growing in a) native </w:t>
      </w:r>
      <w:r>
        <w:rPr>
          <w:rFonts w:ascii="Times New Roman" w:hAnsi="Times New Roman" w:cs="Times New Roman"/>
        </w:rPr>
        <w:t>water</w:t>
      </w:r>
      <w:r w:rsidR="002A7A68" w:rsidRPr="006E507F">
        <w:rPr>
          <w:rFonts w:ascii="Times New Roman" w:hAnsi="Times New Roman" w:cs="Times New Roman"/>
        </w:rPr>
        <w:t xml:space="preserve">, b) non-native </w:t>
      </w:r>
      <w:r>
        <w:rPr>
          <w:rFonts w:ascii="Times New Roman" w:hAnsi="Times New Roman" w:cs="Times New Roman"/>
        </w:rPr>
        <w:t>water</w:t>
      </w:r>
      <w:r w:rsidR="002A7A68" w:rsidRPr="006E507F">
        <w:rPr>
          <w:rFonts w:ascii="Times New Roman" w:hAnsi="Times New Roman" w:cs="Times New Roman"/>
        </w:rPr>
        <w:t>.</w:t>
      </w:r>
    </w:p>
    <w:sectPr w:rsidR="00FF5376" w:rsidRPr="006E507F" w:rsidSect="006910D3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46574" w14:textId="77777777" w:rsidR="001368E3" w:rsidRDefault="001368E3" w:rsidP="00F97458">
      <w:r>
        <w:separator/>
      </w:r>
    </w:p>
  </w:endnote>
  <w:endnote w:type="continuationSeparator" w:id="0">
    <w:p w14:paraId="1C5A1C43" w14:textId="77777777" w:rsidR="001368E3" w:rsidRDefault="001368E3" w:rsidP="00F97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601024220"/>
      <w:docPartObj>
        <w:docPartGallery w:val="Page Numbers (Bottom of Page)"/>
        <w:docPartUnique/>
      </w:docPartObj>
    </w:sdtPr>
    <w:sdtContent>
      <w:p w14:paraId="274A89AB" w14:textId="42345E6C" w:rsidR="00F97458" w:rsidRDefault="00F97458" w:rsidP="00DA69C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B41D30D" w14:textId="77777777" w:rsidR="00F97458" w:rsidRDefault="00F97458" w:rsidP="00F97458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671790936"/>
      <w:docPartObj>
        <w:docPartGallery w:val="Page Numbers (Bottom of Page)"/>
        <w:docPartUnique/>
      </w:docPartObj>
    </w:sdtPr>
    <w:sdtContent>
      <w:p w14:paraId="43BD5F5D" w14:textId="088BCB62" w:rsidR="00F97458" w:rsidRDefault="00F97458" w:rsidP="00DA69C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621A4D5" w14:textId="77777777" w:rsidR="00F97458" w:rsidRDefault="00F97458" w:rsidP="00F97458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6A534" w14:textId="77777777" w:rsidR="001368E3" w:rsidRDefault="001368E3" w:rsidP="00F97458">
      <w:r>
        <w:separator/>
      </w:r>
    </w:p>
  </w:footnote>
  <w:footnote w:type="continuationSeparator" w:id="0">
    <w:p w14:paraId="09B75E1D" w14:textId="77777777" w:rsidR="001368E3" w:rsidRDefault="001368E3" w:rsidP="00F97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76"/>
    <w:rsid w:val="001117B6"/>
    <w:rsid w:val="001368E3"/>
    <w:rsid w:val="002A7A68"/>
    <w:rsid w:val="00681CAB"/>
    <w:rsid w:val="006910D3"/>
    <w:rsid w:val="006E507F"/>
    <w:rsid w:val="00F97458"/>
    <w:rsid w:val="00FF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1038B9C"/>
  <w14:defaultImageDpi w14:val="300"/>
  <w15:docId w15:val="{2251085D-26D1-204B-BAF2-9C91CD80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117B6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17B6"/>
    <w:rPr>
      <w:rFonts w:ascii="Lucida Grande" w:hAnsi="Lucida Grande" w:cs="Lucida Grande"/>
      <w:sz w:val="18"/>
      <w:szCs w:val="18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F9745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7458"/>
    <w:rPr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F97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josefin:Dropbox:Adaptation_Sal:Pre_Adaptation_salinity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josefin:Dropbox:Adaptation_Sal:Post_Adaptation_salin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477468930841499"/>
          <c:y val="2.7368421052631601E-2"/>
          <c:w val="0.781147139740063"/>
          <c:h val="0.85026982167074905"/>
        </c:manualLayout>
      </c:layout>
      <c:lineChart>
        <c:grouping val="standard"/>
        <c:varyColors val="0"/>
        <c:ser>
          <c:idx val="0"/>
          <c:order val="0"/>
          <c:tx>
            <c:strRef>
              <c:f>Growth!$R$32</c:f>
              <c:strCache>
                <c:ptCount val="1"/>
                <c:pt idx="0">
                  <c:v>Baltic Strains</c:v>
                </c:pt>
              </c:strCache>
            </c:strRef>
          </c:tx>
          <c:spPr>
            <a:ln>
              <a:solidFill>
                <a:schemeClr val="tx2">
                  <a:lumMod val="20000"/>
                  <a:lumOff val="80000"/>
                </a:schemeClr>
              </a:solidFill>
            </a:ln>
          </c:spPr>
          <c:marker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</c:spPr>
          </c:marker>
          <c:val>
            <c:numRef>
              <c:f>Growth!$S$32:$AF$32</c:f>
              <c:numCache>
                <c:formatCode>General</c:formatCode>
                <c:ptCount val="14"/>
                <c:pt idx="0">
                  <c:v>2.7555951587301598E-2</c:v>
                </c:pt>
                <c:pt idx="1">
                  <c:v>3.2522911904761899E-2</c:v>
                </c:pt>
                <c:pt idx="2">
                  <c:v>5.9288080952380903E-2</c:v>
                </c:pt>
                <c:pt idx="3">
                  <c:v>0.124577365873016</c:v>
                </c:pt>
                <c:pt idx="4">
                  <c:v>0.27766242857142898</c:v>
                </c:pt>
                <c:pt idx="5">
                  <c:v>0.70020189682539702</c:v>
                </c:pt>
                <c:pt idx="6">
                  <c:v>1.2540333968253969</c:v>
                </c:pt>
                <c:pt idx="7">
                  <c:v>2.1096615873015869</c:v>
                </c:pt>
                <c:pt idx="8">
                  <c:v>2.907464444444444</c:v>
                </c:pt>
                <c:pt idx="9">
                  <c:v>4.0349088095238086</c:v>
                </c:pt>
                <c:pt idx="10">
                  <c:v>4.8339544444444416</c:v>
                </c:pt>
                <c:pt idx="11">
                  <c:v>5.6567807936507917</c:v>
                </c:pt>
                <c:pt idx="12">
                  <c:v>6.3129943650793647</c:v>
                </c:pt>
                <c:pt idx="13">
                  <c:v>7.1685902380952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15-6E47-92A5-29F2BCFC90AA}"/>
            </c:ext>
          </c:extLst>
        </c:ser>
        <c:ser>
          <c:idx val="1"/>
          <c:order val="1"/>
          <c:tx>
            <c:strRef>
              <c:f>Growth!$R$33</c:f>
              <c:strCache>
                <c:ptCount val="1"/>
                <c:pt idx="0">
                  <c:v>Skagerrak Strains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val>
            <c:numRef>
              <c:f>Growth!$S$33:$AF$33</c:f>
              <c:numCache>
                <c:formatCode>General</c:formatCode>
                <c:ptCount val="14"/>
                <c:pt idx="0">
                  <c:v>2.40439E-2</c:v>
                </c:pt>
                <c:pt idx="1">
                  <c:v>3.1533396031746E-2</c:v>
                </c:pt>
                <c:pt idx="2">
                  <c:v>5.8191015079365097E-2</c:v>
                </c:pt>
                <c:pt idx="3">
                  <c:v>0.10589471031746001</c:v>
                </c:pt>
                <c:pt idx="4">
                  <c:v>0.217101830952381</c:v>
                </c:pt>
                <c:pt idx="5">
                  <c:v>0.55749967380952403</c:v>
                </c:pt>
                <c:pt idx="6">
                  <c:v>1.0113520031746031</c:v>
                </c:pt>
                <c:pt idx="7">
                  <c:v>1.577177807936508</c:v>
                </c:pt>
                <c:pt idx="8">
                  <c:v>2.401360618253968</c:v>
                </c:pt>
                <c:pt idx="9">
                  <c:v>3.3458318595238099</c:v>
                </c:pt>
                <c:pt idx="10">
                  <c:v>4.0939892190476197</c:v>
                </c:pt>
                <c:pt idx="11">
                  <c:v>5.019673301587301</c:v>
                </c:pt>
                <c:pt idx="12">
                  <c:v>5.1448557698412687</c:v>
                </c:pt>
                <c:pt idx="13">
                  <c:v>5.80391995238095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B15-6E47-92A5-29F2BCFC90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996277736"/>
        <c:axId val="2092123592"/>
      </c:lineChart>
      <c:catAx>
        <c:axId val="-199627773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sv-SE"/>
          </a:p>
        </c:txPr>
        <c:crossAx val="2092123592"/>
        <c:crossesAt val="0"/>
        <c:auto val="1"/>
        <c:lblAlgn val="ctr"/>
        <c:lblOffset val="100"/>
        <c:noMultiLvlLbl val="0"/>
      </c:catAx>
      <c:valAx>
        <c:axId val="2092123592"/>
        <c:scaling>
          <c:logBase val="2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en-US" sz="1200">
                    <a:latin typeface="Times New Roman"/>
                    <a:cs typeface="Times New Roman"/>
                  </a:rPr>
                  <a:t>Average growth (log</a:t>
                </a:r>
                <a:r>
                  <a:rPr lang="en-US" sz="1200" baseline="-25000">
                    <a:latin typeface="Times New Roman"/>
                    <a:cs typeface="Times New Roman"/>
                  </a:rPr>
                  <a:t>2</a:t>
                </a:r>
                <a:r>
                  <a:rPr lang="en-US" sz="1200" baseline="0">
                    <a:latin typeface="Times New Roman"/>
                    <a:cs typeface="Times New Roman"/>
                  </a:rPr>
                  <a:t>) measured as fluorescence</a:t>
                </a:r>
                <a:r>
                  <a:rPr lang="en-US" sz="1200" baseline="-25000">
                    <a:latin typeface="Times New Roman"/>
                    <a:cs typeface="Times New Roman"/>
                  </a:rPr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sv-SE"/>
          </a:p>
        </c:txPr>
        <c:crossAx val="-19962777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4711127976473"/>
          <c:y val="2.53032928942808E-2"/>
          <c:w val="0.78154880941087201"/>
          <c:h val="0.80654413026594796"/>
        </c:manualLayout>
      </c:layout>
      <c:lineChart>
        <c:grouping val="standard"/>
        <c:varyColors val="0"/>
        <c:ser>
          <c:idx val="0"/>
          <c:order val="0"/>
          <c:tx>
            <c:strRef>
              <c:f>Growth!$T$35</c:f>
              <c:strCache>
                <c:ptCount val="1"/>
                <c:pt idx="0">
                  <c:v>Baltic Sea strains</c:v>
                </c:pt>
              </c:strCache>
            </c:strRef>
          </c:tx>
          <c:spPr>
            <a:ln>
              <a:solidFill>
                <a:schemeClr val="tx2">
                  <a:lumMod val="20000"/>
                  <a:lumOff val="80000"/>
                </a:schemeClr>
              </a:solidFill>
            </a:ln>
          </c:spPr>
          <c:marker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</c:spPr>
          </c:marker>
          <c:val>
            <c:numRef>
              <c:f>Growth!$U$35:$AJ$35</c:f>
              <c:numCache>
                <c:formatCode>General</c:formatCode>
                <c:ptCount val="16"/>
                <c:pt idx="0">
                  <c:v>2.3374693650793602E-2</c:v>
                </c:pt>
                <c:pt idx="1">
                  <c:v>6.0138011111111098E-2</c:v>
                </c:pt>
                <c:pt idx="2">
                  <c:v>0.15810547460317501</c:v>
                </c:pt>
                <c:pt idx="3">
                  <c:v>0.40224038650793598</c:v>
                </c:pt>
                <c:pt idx="4">
                  <c:v>1.0444103571428569</c:v>
                </c:pt>
                <c:pt idx="5">
                  <c:v>2.1493373412698409</c:v>
                </c:pt>
                <c:pt idx="6">
                  <c:v>3.25954507936508</c:v>
                </c:pt>
                <c:pt idx="7">
                  <c:v>4.8225804761904731</c:v>
                </c:pt>
                <c:pt idx="8">
                  <c:v>6.0853070634920634</c:v>
                </c:pt>
                <c:pt idx="9">
                  <c:v>6.9521390476190472</c:v>
                </c:pt>
                <c:pt idx="10">
                  <c:v>8.8143734920634902</c:v>
                </c:pt>
                <c:pt idx="11">
                  <c:v>9.2450707936507914</c:v>
                </c:pt>
                <c:pt idx="12">
                  <c:v>9.7393657936507907</c:v>
                </c:pt>
                <c:pt idx="13">
                  <c:v>9.6513797619047601</c:v>
                </c:pt>
                <c:pt idx="14">
                  <c:v>9.2124231746031722</c:v>
                </c:pt>
                <c:pt idx="15">
                  <c:v>9.47052634920635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9D-174A-9CE8-27F357FD0CB5}"/>
            </c:ext>
          </c:extLst>
        </c:ser>
        <c:ser>
          <c:idx val="1"/>
          <c:order val="1"/>
          <c:tx>
            <c:strRef>
              <c:f>Growth!$T$36</c:f>
              <c:strCache>
                <c:ptCount val="1"/>
                <c:pt idx="0">
                  <c:v>Skagerrak strains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val>
            <c:numRef>
              <c:f>Growth!$U$36:$AJ$36</c:f>
              <c:numCache>
                <c:formatCode>General</c:formatCode>
                <c:ptCount val="16"/>
                <c:pt idx="0">
                  <c:v>1.6481380634920599E-2</c:v>
                </c:pt>
                <c:pt idx="1">
                  <c:v>2.15915214285714E-2</c:v>
                </c:pt>
                <c:pt idx="2">
                  <c:v>2.9168534920634901E-2</c:v>
                </c:pt>
                <c:pt idx="3">
                  <c:v>4.2106405555555601E-2</c:v>
                </c:pt>
                <c:pt idx="4">
                  <c:v>6.7789875396825405E-2</c:v>
                </c:pt>
                <c:pt idx="5">
                  <c:v>0.11818486587301601</c:v>
                </c:pt>
                <c:pt idx="6">
                  <c:v>0.182282149206349</c:v>
                </c:pt>
                <c:pt idx="7">
                  <c:v>0.32906910238095199</c:v>
                </c:pt>
                <c:pt idx="8">
                  <c:v>0.51991856984127005</c:v>
                </c:pt>
                <c:pt idx="9">
                  <c:v>0.70817062301587297</c:v>
                </c:pt>
                <c:pt idx="10">
                  <c:v>0.94918826507936505</c:v>
                </c:pt>
                <c:pt idx="11">
                  <c:v>1.069510675396826</c:v>
                </c:pt>
                <c:pt idx="12">
                  <c:v>1.4149764087301591</c:v>
                </c:pt>
                <c:pt idx="13">
                  <c:v>1.549359277777778</c:v>
                </c:pt>
                <c:pt idx="14">
                  <c:v>1.80046403968254</c:v>
                </c:pt>
                <c:pt idx="15">
                  <c:v>1.998519087301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9D-174A-9CE8-27F357FD0C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993863640"/>
        <c:axId val="-2129092168"/>
      </c:lineChart>
      <c:catAx>
        <c:axId val="-1993863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en-US" sz="1200">
                    <a:latin typeface="Times New Roman"/>
                    <a:cs typeface="Times New Roman"/>
                  </a:rPr>
                  <a:t>Time (days)</a:t>
                </a:r>
              </a:p>
            </c:rich>
          </c:tx>
          <c:overlay val="0"/>
        </c:title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sv-SE"/>
          </a:p>
        </c:txPr>
        <c:crossAx val="-2129092168"/>
        <c:crossesAt val="0"/>
        <c:auto val="1"/>
        <c:lblAlgn val="ctr"/>
        <c:lblOffset val="100"/>
        <c:noMultiLvlLbl val="0"/>
      </c:catAx>
      <c:valAx>
        <c:axId val="-2129092168"/>
        <c:scaling>
          <c:logBase val="2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en-US" sz="1200" baseline="0">
                    <a:latin typeface="Times New Roman"/>
                    <a:cs typeface="Times New Roman"/>
                  </a:rPr>
                  <a:t>Average growth (log</a:t>
                </a:r>
                <a:r>
                  <a:rPr lang="en-US" sz="1200" baseline="-25000">
                    <a:latin typeface="Times New Roman"/>
                    <a:cs typeface="Times New Roman"/>
                  </a:rPr>
                  <a:t>2</a:t>
                </a:r>
                <a:r>
                  <a:rPr lang="en-US" sz="1200">
                    <a:latin typeface="Times New Roman"/>
                    <a:cs typeface="Times New Roman"/>
                  </a:rPr>
                  <a:t>) measured as fluorescence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sv-SE"/>
          </a:p>
        </c:txPr>
        <c:crossAx val="-199386364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4722436201498901"/>
          <c:y val="0.59152868694647698"/>
          <c:w val="0.32385997533440802"/>
          <c:h val="0.21037053656702601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1200">
              <a:latin typeface="Times New Roman"/>
              <a:cs typeface="Times New Roman"/>
            </a:defRPr>
          </a:pPr>
          <a:endParaRPr lang="sv-S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787</cdr:x>
      <cdr:y>0.04015</cdr:y>
    </cdr:from>
    <cdr:to>
      <cdr:x>0.32461</cdr:x>
      <cdr:y>0.132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253671" y="148771"/>
          <a:ext cx="4572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>
              <a:latin typeface="Times New Roman"/>
              <a:cs typeface="Times New Roman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3787</cdr:x>
      <cdr:y>0.05805</cdr:y>
    </cdr:from>
    <cdr:to>
      <cdr:x>0.30293</cdr:x>
      <cdr:y>0.1910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253671" y="199571"/>
          <a:ext cx="3429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>
              <a:latin typeface="Times New Roman"/>
              <a:cs typeface="Times New Roman"/>
            </a:rPr>
            <a:t>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</Words>
  <Characters>164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</dc:creator>
  <cp:keywords/>
  <dc:description/>
  <cp:lastModifiedBy>Karin Rengefors</cp:lastModifiedBy>
  <cp:revision>3</cp:revision>
  <dcterms:created xsi:type="dcterms:W3CDTF">2021-10-08T09:19:00Z</dcterms:created>
  <dcterms:modified xsi:type="dcterms:W3CDTF">2022-01-07T09:57:00Z</dcterms:modified>
</cp:coreProperties>
</file>